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-1"/>
          <w:numId w:val="0"/>
        </w:numPr>
        <w:spacing w:line="480" w:lineRule="auto"/>
        <w:rPr>
          <w:rFonts w:hint="eastAsia" w:ascii="Times New Roman Bold" w:hAnsi="Times New Roman Bold" w:eastAsia="宋体" w:cs="Times New Roman Bold"/>
          <w:b/>
          <w:bCs/>
          <w:sz w:val="24"/>
        </w:rPr>
      </w:pPr>
      <w:r>
        <w:rPr>
          <w:rFonts w:hint="eastAsia" w:ascii="Times New Roman Bold" w:hAnsi="Times New Roman Bold" w:eastAsia="宋体" w:cs="Times New Roman Bold"/>
          <w:b/>
          <w:bCs/>
          <w:sz w:val="24"/>
        </w:rPr>
        <w:t xml:space="preserve">Supplementary material </w:t>
      </w:r>
    </w:p>
    <w:p>
      <w:pPr>
        <w:numPr>
          <w:ilvl w:val="-1"/>
          <w:numId w:val="0"/>
        </w:numPr>
        <w:spacing w:line="480" w:lineRule="auto"/>
        <w:rPr>
          <w:rFonts w:hint="eastAsia" w:ascii="Times New Roman Bold" w:hAnsi="Times New Roman Bold" w:eastAsia="宋体" w:cs="Times New Roman Bold"/>
          <w:b/>
          <w:bCs/>
          <w:sz w:val="24"/>
        </w:rPr>
      </w:pPr>
    </w:p>
    <w:p>
      <w:pPr>
        <w:spacing w:line="240" w:lineRule="auto"/>
        <w:ind w:firstLine="420"/>
        <w:jc w:val="center"/>
        <w:rPr>
          <w:rFonts w:ascii="Times New Roman Regular" w:hAnsi="Times New Roman Regular" w:eastAsia="宋体" w:cs="Times New Roman Regular"/>
          <w:sz w:val="24"/>
        </w:rPr>
      </w:pPr>
      <w:r>
        <w:rPr>
          <w:rFonts w:hint="default" w:ascii="Times New Roman Bold" w:hAnsi="Times New Roman Bold" w:eastAsia="宋体" w:cs="Times New Roman Bold"/>
          <w:b/>
          <w:bCs w:val="0"/>
          <w:sz w:val="24"/>
          <w:lang w:bidi="ar"/>
        </w:rPr>
        <w:t xml:space="preserve">Supplementary Table 1 </w:t>
      </w:r>
      <w:r>
        <w:rPr>
          <w:rFonts w:hint="default" w:ascii="Times New Roman Regular" w:hAnsi="Times New Roman Regular" w:eastAsia="宋体" w:cs="Times New Roman Regular"/>
          <w:b w:val="0"/>
          <w:sz w:val="24"/>
          <w:lang w:bidi="ar"/>
        </w:rPr>
        <w:t>Endoscopic scores of ulcerative colitis</w:t>
      </w:r>
    </w:p>
    <w:tbl>
      <w:tblPr>
        <w:tblStyle w:val="2"/>
        <w:tblW w:w="0" w:type="auto"/>
        <w:tblInd w:w="135" w:type="dxa"/>
        <w:tblBorders>
          <w:top w:val="single" w:color="auto" w:sz="4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3607"/>
        <w:gridCol w:w="2149"/>
        <w:gridCol w:w="2303"/>
      </w:tblGrid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 xml:space="preserve">Year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Scor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>Ran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ER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3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A2A2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A2A2A"/>
                <w:kern w:val="0"/>
                <w:sz w:val="22"/>
                <w:szCs w:val="22"/>
                <w:lang w:bidi="ar"/>
              </w:rPr>
              <w:t>Bargen Scoring</w:t>
            </w:r>
            <w:r>
              <w:rPr>
                <w:rFonts w:hint="eastAsia" w:ascii="Times New Roman Regular" w:hAnsi="Times New Roman Regular" w:eastAsia="宋体" w:cs="Times New Roman Regular"/>
                <w:color w:val="2A2A2A"/>
                <w:kern w:val="0"/>
                <w:sz w:val="22"/>
                <w:szCs w:val="22"/>
                <w:lang w:val="en-US" w:eastAsia="zh-CN" w:bidi="ar"/>
              </w:rPr>
              <w:t>[1]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ruelove and Witts Endoscopy Index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2]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tts 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ron 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2A2A2A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A2A2A"/>
                <w:kern w:val="0"/>
                <w:sz w:val="22"/>
                <w:szCs w:val="22"/>
                <w:lang w:bidi="ar"/>
              </w:rPr>
              <w:t xml:space="preserve">≤ 1 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ick 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inder 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owell-Tuck Index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ackstone 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averymuttu 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yo endoscopic sub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0, 0-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utherland Index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212121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 ≤ 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cPhee 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50505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505050"/>
                <w:kern w:val="0"/>
                <w:sz w:val="22"/>
                <w:szCs w:val="22"/>
                <w:lang w:bidi="ar"/>
              </w:rPr>
              <w:t>Rachmilewitz Endoscopic score</w:t>
            </w:r>
            <w:r>
              <w:rPr>
                <w:rFonts w:hint="eastAsia" w:ascii="Times New Roman Regular" w:hAnsi="Times New Roman Regular" w:eastAsia="宋体" w:cs="Times New Roman Regular"/>
                <w:color w:val="505050"/>
                <w:kern w:val="0"/>
                <w:sz w:val="22"/>
                <w:szCs w:val="22"/>
                <w:lang w:val="en-US" w:eastAsia="zh-CN" w:bidi="ar"/>
              </w:rPr>
              <w:t>[13]</w:t>
            </w:r>
            <w:r>
              <w:rPr>
                <w:rFonts w:hint="default" w:ascii="Times New Roman Regular" w:hAnsi="Times New Roman Regular" w:eastAsia="Times New Roman Regular" w:cs="Times New Roman Regular"/>
                <w:color w:val="50505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–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Harig scor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0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Löfberg Scor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Carbonnel scor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sever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、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Lémann scor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Beattie scor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Investigators Global Evaluation/Sigmo</w:t>
            </w: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idoscopic Inflammation Grade Scor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19]</w:t>
            </w: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212121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Levine scor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20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  <w:lang w:bidi="ar"/>
              </w:rPr>
              <w:t>normal</w:t>
            </w:r>
            <w:r>
              <w:rPr>
                <w:rFonts w:hint="default" w:ascii="Times New Roman Regular" w:hAnsi="Times New Roman Regular" w:eastAsia="宋体" w:cs="Times New Roman Regular"/>
                <w:color w:val="303030"/>
                <w:sz w:val="22"/>
                <w:szCs w:val="22"/>
                <w:lang w:bidi="ar"/>
              </w:rPr>
              <w:t>、</w:t>
            </w: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  <w:lang w:bidi="ar"/>
              </w:rPr>
              <w:t>mild</w:t>
            </w:r>
            <w:r>
              <w:rPr>
                <w:rFonts w:hint="default" w:ascii="Times New Roman Regular" w:hAnsi="Times New Roman Regular" w:eastAsia="宋体" w:cs="Times New Roman Regular"/>
                <w:color w:val="303030"/>
                <w:sz w:val="22"/>
                <w:szCs w:val="22"/>
                <w:lang w:bidi="ar"/>
              </w:rPr>
              <w:t>、</w:t>
            </w: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  <w:lang w:bidi="ar"/>
              </w:rPr>
              <w:t>moderate</w:t>
            </w:r>
            <w:r>
              <w:rPr>
                <w:rFonts w:hint="default" w:ascii="Times New Roman Regular" w:hAnsi="Times New Roman Regular" w:eastAsia="宋体" w:cs="Times New Roman Regular"/>
                <w:color w:val="303030"/>
                <w:sz w:val="22"/>
                <w:szCs w:val="22"/>
                <w:lang w:bidi="ar"/>
              </w:rPr>
              <w:t>、</w:t>
            </w: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  <w:lang w:bidi="ar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normal or mil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Jeroen 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21]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Lindgren scor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Rutter scor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Modified Baron Scor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≤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Azzolini Scor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,M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gnifying colonoscopy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(MCS)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rades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roslie 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O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ada 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22222"/>
                <w:kern w:val="0"/>
                <w:sz w:val="22"/>
                <w:szCs w:val="22"/>
                <w:lang w:val="en-US" w:eastAsia="zh-CN" w:bidi="ar"/>
              </w:rPr>
              <w:t>E</w:t>
            </w:r>
            <w:r>
              <w:rPr>
                <w:rFonts w:hint="default" w:ascii="Times New Roman Regular" w:hAnsi="Times New Roman Regular" w:eastAsia="Times New Roman Regular" w:cs="Times New Roman Regular"/>
                <w:color w:val="222222"/>
                <w:kern w:val="0"/>
                <w:sz w:val="22"/>
                <w:szCs w:val="22"/>
                <w:lang w:bidi="ar"/>
              </w:rPr>
              <w:t>ndoscopic activity index (EAI)</w:t>
            </w:r>
            <w:r>
              <w:rPr>
                <w:rFonts w:hint="eastAsia" w:ascii="Times New Roman Regular" w:hAnsi="Times New Roman Regular" w:eastAsia="宋体" w:cs="Times New Roman Regular"/>
                <w:color w:val="222222"/>
                <w:kern w:val="0"/>
                <w:sz w:val="22"/>
                <w:szCs w:val="22"/>
                <w:lang w:val="en-US" w:eastAsia="zh-CN" w:bidi="ar"/>
              </w:rPr>
              <w:t>[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2222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odified 6-point Activity Index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G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obal assessment of endoscopic severity (GAES)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E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docytoscopy system score  (ECSS)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32]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Ulcerative Colitis Endoscopic Index of Severity (UCEIS)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–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≤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W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son grad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U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cerative colitis colonoscopic index of severity (UCCIS)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03030"/>
                <w:kern w:val="0"/>
                <w:sz w:val="22"/>
                <w:szCs w:val="22"/>
                <w:lang w:bidi="ar"/>
              </w:rPr>
              <w:t>≤9.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lcerative Colitis Segmental Endoscopy index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30303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odified Mayo Score (MMES)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≤0.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inked Colour Imaging index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ual red imaging scores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-SCAN O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≤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addington International Virtual ChromoendoScopy 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(PICaSSO)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41]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≤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nfocal Leak Score (CLS)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ab/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Pancolonic Modified Mayo Scor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A2A2A"/>
                <w:kern w:val="0"/>
                <w:sz w:val="22"/>
                <w:szCs w:val="22"/>
                <w:lang w:bidi="ar"/>
              </w:rPr>
              <w:t>Confocal Laser Endomicroscopy Mucosal Healing Score for UC (eMHs)</w:t>
            </w:r>
            <w:r>
              <w:rPr>
                <w:rFonts w:hint="eastAsia" w:ascii="Times New Roman Regular" w:hAnsi="Times New Roman Regular" w:eastAsia="宋体" w:cs="Times New Roman Regular"/>
                <w:color w:val="2A2A2A"/>
                <w:kern w:val="0"/>
                <w:sz w:val="22"/>
                <w:szCs w:val="22"/>
                <w:lang w:val="en-US" w:eastAsia="zh-CN" w:bidi="ar"/>
              </w:rPr>
              <w:t>[44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0-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A2A2A"/>
                <w:kern w:val="0"/>
                <w:sz w:val="22"/>
                <w:szCs w:val="22"/>
                <w:lang w:bidi="ar"/>
              </w:rPr>
              <w:t>&lt; 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A2A2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Magnifying Endoscopic Stratification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45]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-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2A2A2A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Capsule Scoring of Ulcerative Colitis (CSUC)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Degree of Ulcerative Colitis Burden of Luminal Inflammation (DUBLIN)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0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sz w:val="22"/>
                <w:szCs w:val="22"/>
                <w:lang w:bidi="ar"/>
              </w:rPr>
              <w:t>Extended Mayo Endoscopic Score (EMES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 w:bidi="ar"/>
              </w:rPr>
              <w:t>)[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212121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212121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Red density (RD) system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Mucosal Analysis of Inflammatory Gravity by i‐scan TE‐c Image (MAGIC)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50]</w:t>
            </w: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onfocal laser ENdomicroscopy for histological HeAliNg in ulCErative colitis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ind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x (ENHANCE )[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-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212121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Times New Roman Regular" w:cs="Times New Roman Regular"/>
                <w:color w:val="212121"/>
                <w:kern w:val="0"/>
                <w:sz w:val="22"/>
                <w:szCs w:val="22"/>
                <w:lang w:bidi="ar"/>
              </w:rPr>
              <w:t>odified DUBLIN score</w:t>
            </w:r>
            <w:r>
              <w:rPr>
                <w:rFonts w:hint="eastAsia" w:ascii="Times New Roman Regular" w:hAnsi="Times New Roman Regular" w:eastAsia="宋体" w:cs="Times New Roman Regular"/>
                <w:color w:val="212121"/>
                <w:kern w:val="0"/>
                <w:sz w:val="22"/>
                <w:szCs w:val="22"/>
                <w:lang w:val="en-US" w:eastAsia="zh-CN" w:bidi="ar"/>
              </w:rPr>
              <w:t>[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21212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mproved Mayo Endoscopic Score (IMES)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53]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oronto IBD Global Endoscopic Reporting [TIGER] 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er segment: 0-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er segment: inactive-mild endoscopic activity : 0–4 points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me-adjusted average Mayo endoscopic score (TA-MES)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55]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exture and color enhancement imaging (TXI)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 new LCI index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umulative Disease Score (CDS)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[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C Endoscopic Gradation Scale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[5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-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undefin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  <w:t>ELECT (ErLangen Endocytoscopy in ColiTis) score[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  <w:t>0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  <w:t>≤2</w:t>
            </w:r>
          </w:p>
        </w:tc>
      </w:tr>
    </w:tbl>
    <w:p>
      <w:pPr>
        <w:widowControl/>
        <w:spacing w:line="240" w:lineRule="auto"/>
        <w:rPr>
          <w:rFonts w:ascii="Times New Roman Regular" w:hAnsi="Times New Roman Regular" w:eastAsia="宋体" w:cs="Times New Roman Regular"/>
          <w:sz w:val="24"/>
          <w:lang w:bidi="ar"/>
        </w:rPr>
      </w:pPr>
      <w:r>
        <w:rPr>
          <w:rFonts w:ascii="Times New Roman Regular" w:hAnsi="Times New Roman Regular" w:eastAsia="宋体" w:cs="Times New Roman Regular"/>
          <w:sz w:val="24"/>
          <w:lang w:bidi="ar"/>
        </w:rPr>
        <w:t xml:space="preserve"> </w:t>
      </w:r>
    </w:p>
    <w:p>
      <w:pPr>
        <w:widowControl/>
        <w:spacing w:line="240" w:lineRule="auto"/>
        <w:rPr>
          <w:rFonts w:ascii="Calibri" w:hAnsi="Calibri" w:eastAsia="宋体" w:cs="Times New Roman"/>
          <w:sz w:val="24"/>
          <w:lang w:bidi="ar"/>
        </w:rPr>
      </w:pPr>
    </w:p>
    <w:p>
      <w:pPr>
        <w:spacing w:line="240" w:lineRule="auto"/>
        <w:ind w:firstLine="721" w:firstLineChars="300"/>
        <w:jc w:val="center"/>
        <w:rPr>
          <w:rFonts w:hint="default" w:ascii="Times New Roman Regular" w:hAnsi="Times New Roman Regular" w:eastAsia="宋体" w:cs="Times New Roman Regular"/>
          <w:b w:val="0"/>
          <w:sz w:val="24"/>
          <w:szCs w:val="24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bidi="ar"/>
        </w:rPr>
        <w:t>Supplementary Table 2</w:t>
      </w:r>
      <w:r>
        <w:rPr>
          <w:rFonts w:hint="default" w:ascii="Times New Roman Regular" w:hAnsi="Times New Roman Regular" w:eastAsia="宋体" w:cs="Times New Roman Regular"/>
          <w:b w:val="0"/>
          <w:sz w:val="24"/>
          <w:szCs w:val="24"/>
          <w:lang w:bidi="ar"/>
        </w:rPr>
        <w:t xml:space="preserve"> Histological scores of ulcerative colitis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3586"/>
        <w:gridCol w:w="2108"/>
        <w:gridCol w:w="1940"/>
      </w:tblGrid>
      <w:tr>
        <w:trPr>
          <w:trHeight w:val="567" w:hRule="atLeast"/>
        </w:trPr>
        <w:tc>
          <w:tcPr>
            <w:tcW w:w="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瀹嬩綋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22"/>
                <w:szCs w:val="22"/>
                <w:lang w:bidi="ar"/>
              </w:rPr>
              <w:t>Year</w:t>
            </w:r>
          </w:p>
        </w:tc>
        <w:tc>
          <w:tcPr>
            <w:tcW w:w="3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瀹嬩綋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22"/>
                <w:szCs w:val="22"/>
                <w:lang w:bidi="ar"/>
              </w:rPr>
              <w:t>Scores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瀹嬩綋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22"/>
                <w:szCs w:val="22"/>
                <w:lang w:bidi="ar"/>
              </w:rPr>
              <w:t>Range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HR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956</w:t>
            </w:r>
          </w:p>
        </w:tc>
        <w:tc>
          <w:tcPr>
            <w:tcW w:w="35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Truelove and Richards Index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61]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  <w:t>0-4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  <w:t>undefined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96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Matts SG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62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96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Watts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63]</w:t>
            </w: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98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Keren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64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eastAsia="zh-CN" w:bidi="ar"/>
              </w:rPr>
              <w:t>——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Crypt Changes±Chronic Inflammation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98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Gomes Index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65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undefined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98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Saverymuttu SH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66]</w:t>
            </w: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瀹嬩綋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333333"/>
                <w:sz w:val="22"/>
                <w:szCs w:val="22"/>
                <w:lang w:bidi="ar"/>
              </w:rPr>
              <w:t>0-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undefined 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98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Floren index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67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988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the initial Riley Score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68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undefined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99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Riley Score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69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-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90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199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Scheppach[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70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 xml:space="preserve">]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undefined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99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Hanauer index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71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Remission, grade 0 or 1 (clinically normal mucosa or inactive UC), with a minimum of a 1-grade decrease from baseline to final visit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993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Odze index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72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eastAsia="zh-CN" w:bidi="ar"/>
              </w:rPr>
              <w:t>——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absence of all six features of chronic and no acyove disease.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0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Geboes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 xml:space="preserve"> score[73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,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≤2, &lt; 3.1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04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Rutter M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74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undefined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0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Modified Riley Score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75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0-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undefined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0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histological activity index (HAI)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76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200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Gramlich T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77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mild, m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oderat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e, s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evere activ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undefined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201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Baars score[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78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 w:firstLine="0"/>
              <w:jc w:val="left"/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0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undefined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13</w:t>
            </w:r>
          </w:p>
        </w:tc>
        <w:tc>
          <w:tcPr>
            <w:tcW w:w="35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the 6-point histologic inflammatory scale (HIA)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[79]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-5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1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Extent, Chronicity, Activity, Plus additional findings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 xml:space="preserve"> (</w:t>
            </w: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ECAP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)[80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-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≤4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15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modified Harpaz Index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81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2016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continuous Geboes Score[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82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-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≤6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201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Simplified Geboes Score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83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2A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1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Nancy Index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84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1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Robarts Histopathology Score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 xml:space="preserve"> (RHI)[85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0-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≤3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1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Christensen score</w:t>
            </w: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[86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1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undefined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1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Simplified Histological MH Schem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[87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0-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瀹嬩綋-绠" w:cs="Times New Roman Regular"/>
                <w:color w:val="333333"/>
                <w:sz w:val="22"/>
                <w:szCs w:val="22"/>
                <w:lang w:bidi="ar"/>
              </w:rPr>
              <w:t>≤1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2017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Simplified pathological score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[88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0-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333333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瀹嬩綋-绠" w:cs="Times New Roman Regular"/>
                <w:color w:val="333333"/>
                <w:sz w:val="22"/>
                <w:szCs w:val="22"/>
                <w:lang w:bidi="ar"/>
              </w:rPr>
              <w:t>≤1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20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Jangi score[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89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remission, mild, moderate, sever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瀹嬩綋-绠" w:cs="Times New Roman Regular"/>
                <w:color w:val="333333"/>
                <w:sz w:val="22"/>
                <w:szCs w:val="22"/>
                <w:lang w:bidi="ar"/>
              </w:rPr>
            </w:pPr>
            <w:r>
              <w:rPr>
                <w:rFonts w:hint="eastAsia" w:ascii="Times New Roman Regular" w:hAnsi="Times New Roman Regular" w:eastAsia="瀹嬩綋-绠" w:cs="Times New Roman Regular"/>
                <w:color w:val="333333"/>
                <w:sz w:val="22"/>
                <w:szCs w:val="22"/>
                <w:lang w:bidi="ar"/>
              </w:rPr>
              <w:t>remission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021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 Inflammatory Bowel Disease [IBD]—Distribution [D], Chronicity [C], Activity [A] score [IBD-DCA Score]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 w:bidi="ar"/>
              </w:rPr>
              <w:t>[90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333333"/>
                <w:sz w:val="22"/>
                <w:szCs w:val="22"/>
                <w:lang w:val="en-US" w:eastAsia="zh-CN" w:bidi="ar"/>
              </w:rPr>
              <w:t>D0-2,C0-2,A0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瀹嬩綋-绠" w:cs="Times New Roman Regular"/>
                <w:color w:val="333333"/>
                <w:sz w:val="22"/>
                <w:szCs w:val="22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  <w:lang w:bidi="ar"/>
              </w:rPr>
              <w:t>histological normalisation [D0, C0, A0</w:t>
            </w:r>
          </w:p>
        </w:tc>
      </w:tr>
      <w:tr>
        <w:trPr>
          <w:trHeight w:val="567" w:hRule="atLeast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  <w:t>PICaSSO Histologic Remission Index (PHRI)[9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color w:val="333333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</w:rPr>
              <w:t>0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 Regular" w:hAnsi="Times New Roman Regular" w:eastAsia="瀹嬩綋-绠" w:cs="Times New Roman Regular"/>
                <w:color w:val="333333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333333"/>
                <w:sz w:val="22"/>
                <w:szCs w:val="22"/>
              </w:rPr>
              <w:t>0</w:t>
            </w:r>
          </w:p>
        </w:tc>
      </w:tr>
    </w:tbl>
    <w:p>
      <w:pPr>
        <w:spacing w:line="480" w:lineRule="auto"/>
        <w:rPr>
          <w:rFonts w:ascii="Times New Roman Regular" w:hAnsi="Times New Roman Regular" w:eastAsia="宋体" w:cs="Times New Roman Regular"/>
          <w:sz w:val="22"/>
          <w:szCs w:val="22"/>
        </w:rPr>
      </w:pPr>
    </w:p>
    <w:p>
      <w:pPr>
        <w:spacing w:line="480" w:lineRule="auto"/>
        <w:rPr>
          <w:rFonts w:hint="default" w:ascii="Times New Roman Bold" w:hAnsi="Times New Roman Bold" w:eastAsia="宋体" w:cs="Times New Roman Bold"/>
          <w:b/>
          <w:bCs/>
          <w:sz w:val="22"/>
          <w:szCs w:val="22"/>
        </w:rPr>
      </w:pPr>
      <w:r>
        <w:rPr>
          <w:rFonts w:hint="default" w:ascii="Times New Roman Bold" w:hAnsi="Times New Roman Bold" w:eastAsia="宋体" w:cs="Times New Roman Bold"/>
          <w:b/>
          <w:bCs/>
          <w:sz w:val="22"/>
          <w:szCs w:val="22"/>
          <w:lang w:val="en-US" w:eastAsia="zh-CN"/>
        </w:rPr>
        <w:t>References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Bargen JA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37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he medical management of chronic ulcerative colitis: (section of surgery: sub-section of proctology). Proc R Soc Med. 3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351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3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62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ruelove S.C. Witts L.J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(1955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ortisone in ulcerative colitis; final report on a therapeutic trial. Br Med J. 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041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04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8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atts S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(1961)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The value of rectal biopsy in the diagnosis of ulcerative colitis. Q J Med. 3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393-407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Baron J.H., Connell A.M., Lennard-Jones J.E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64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Variation between observers in describing mucosal appearances in proctocolitis. Br Med J. 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89–92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Dick 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P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Grayson 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Carpenter 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, Petrie A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64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ontrolled trial of sulphasalazine in the treatment of ulcerative colitis. Gut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5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37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4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2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Binder V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70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 comparison between clinical state, macroscopic and microscopic appearances of rectal mucosa, and cytologic picture of mucosal exudate in ulcerative colitis. Scand J Gastroenterol. 5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627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6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32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Powell-Tuck J., Bown R.L., Lennard-Jones J.E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78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 comparison of oral prednisolone given as single or multiple daily doses for active proctocolitis. Scand J Gastroenterol. 13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833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-83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7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B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lackstone 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O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84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Differentiation ulcerative colitis from Crohn’s disease. In: Blackstone MO, editor. Endoscopic interpretation: normal and pathologic appearance of the gastrointestinal tract. New York: Raven;1984. p. 464–96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averymuttu 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Camilleri 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Rees 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Lavender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P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Hodgson 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Chadwick V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S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86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Indium 111-granulocyte scanning in the assessment of disease extent and disease activity in inflammatory bowel disease. A comparison with colonoscopy, histology, and fecal indium 111-granulocyte excretion. Gastroenterology. 9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121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1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8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chroeder K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W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Tremaine W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Ilstrup D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M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87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oated oral 5-aminosalicylic acid therapy for mildly to moderately active ulcerative colitis. A randomized study. N Engl J Med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317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625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6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Sutherland L.R., Martin F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87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5-Aminosalicylic acid enemas in treatment of distal ulcerative colitis and proctitis in Canada. Gastroenterology. 3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894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89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8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cPhee 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Swan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Biddle W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L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Greenberger N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J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87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Proctocolitis unresponsive to conventional therapy. Response to 5-aminosalicylic acid enemas. Dig Dis Sci. 3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76S-81S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Rachmilewitz D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89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oated mesalazine (5-aminosalicylic acid) versus sulphasalazine in the treatment of active ulcerative colitis: a randomised trial. BMJ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98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82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8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6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arig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Soergel K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Komorowski 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Wood C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M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89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reatment of diversion colitis with short-chain-fatty acid irrigation. N Engl J Med. 32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3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8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Hanauer S, Schwartz J, Robinson M, Roufail W, Arora S, Cello J,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et al. (1993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Mesalamine capsules for treatment of active ulcerative colitis: results of a controlled trial. Am J Gastroenterol. 88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188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7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Löfberg R, Ostergaard T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O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, Langholz E, Schiöler R, Danielsson A, Suhr O, et al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94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Budesonide versus prednisolone retention enemas in active distal ulcerative colitis. Aliment Pharmacol The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8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623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6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9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arbonnel F, Lavergne A, Lémann M, Bitoun A, Valleur P, Hautefeuille P, et al. (1994). Colonoscopy of acute colitis. A safe and reliable tool for assessment of severity. Dig Dis Sci. 39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550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55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7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Lémann M, Galian A, Rutgeerts P, Van 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Cortot A, Viteau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, et al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95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omparison of budesonide and 5-aminosalicylic acid enemas in active distal ulcerative colitis. Aliment Pharmacol The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9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557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5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6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Beattie, R. M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Nicholl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. W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,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Domizio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P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William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. B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Walke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-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mit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J. A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(1996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Endoscopic Assessment of the Colonic Response to Corticosteroids in Children with Ulcerative Colitis.  J Pediatr Gastroenterol Nutr. 2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373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3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9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Levine D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Riff D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Pruitt R, Wruble L, Koval G, Sales D, et al. (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00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 randomized, double blind, dose-response comparison of balsalazide (6.75 g), balsalazide (2.25 g), and mesalamine (2.4 g) in the treatment of active, mild-to-moderate ulcerative colitis. Am J Gastroenterol. 97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398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07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van Bergeijk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D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Wilson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Nielsen O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von Tirpitz C, Karvonen 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L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Lygren I, et al. (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00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OPUS 1 study group. Octreotide in patients with active ulcerative colitis treated with high dose corticosteroids (OPUS 1). Eur J Gastroenterol Hepatol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4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43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4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8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Lindgren S, Löfberg R, Bergholm L, Hellblom M, Carling L, Ung KA, et al. (2002)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Effect of budesonide enema on remission and relapse rate in distal ulcerative colitis and proctitis. Scand J Gastroenterol. 37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705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10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Rutter M, Saunders B, Wilkinson K, Rumbles S, Schofield G, Kamm M, et al. (20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4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everity of inflammation is a risk factor for colorectal neoplasia in ulcerative colitis. Gastroenterology. 126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51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45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9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Feagan B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Greenberg 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Wild G, Fedorak 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N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Paré P, McDonald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W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et al. (20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5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Treatment of Ulcerative Colitis with a Humanized Antibody to the α 4 β 7 Integrin. N Engl J Med. 35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499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507. 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Azzolini F, Pagnini C, Camellini L, Scarcelli A, Merighi A, Primerano AM, et al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2005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Proposal of a new clinical index predictive of endoscopic severity in ulcerative colitis. Digestive Disease and Science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5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46‐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51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Nishio Y, Ando T, Maeda O, Ishiguro K, Watanabe O, Ohmiya N, et al. (20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6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Pit patterns in rectal mucosa assessed by magnifying colonoscope are predictive of relapse in patients with quiescent ulcerative colitis. Gut. 55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768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73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Frøslie KF, Jahnsen J, Moum BA, Vatn MH; IBSEN Group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2007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ucosal healing in inflammatory bowel disease: results from a Norwegian population-based cohort. Gastroenterology. 133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12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4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2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Osada T, Ohkusa T, Okayasu I, Yoshida T, Hirai S, Beppu K, et al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2008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orrelations among total colonoscopic findings, clinical symptoms, and laboratory markers in ulcerative colitis. Journal of Gastroenterology and Hepatology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3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262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S26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7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Naganuma M, Ichikawa H, Inoue N, Kobayashi T, Okamoto S, Hisamatsu T, et al. (2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0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Novel endoscopic activity index is useful for choosing treatment in severe active ulcerative colitis patients. J Gastroenterol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5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36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9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43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aro O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oshifumi O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etsuji Y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,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Tomoyoshi 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Naoto 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Kazuko B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et al. (2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0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Comparison of several activity indices for the evaluation of endoscopic activity in UC: Inter- and intraobserver consistency.Inflamm Bowel Dis. 16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92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9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7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hia K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Loftus E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V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Jr, Pardi D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Kane 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V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Faubion W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Tremaine WJ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Measurement of disease activity in ulcerative colitis: interobserver agreement and predictors of severity. Inflamm Bowel Dis. 17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257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64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Bessho R, Kanai T, Hosoe N, Kobayashi T, Takayama T, Inoue N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orrelation between endocytoscopy and conventional histopathology in microstructural features of ulcerative colitis. J Gastroenterol. 46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197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202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ravis 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P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Schnell D, Krzeski P, Abreu 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Altman D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Colombel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F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Developing an instrument to assess the endoscopic severity of ulcerative colitis: the Ulcerative Colitis Endoscopic Index of Severity (UCEIS) Gut. 6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535–542. 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Kiesslich R, Duckworth C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Moussata D, Gloeckner A, Lim L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Goetz M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Local barrier dysfunction identified by confocal laser endomicroscopy predicts relapse in inflammatory bowel disease. Gut. 6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146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53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amuel S, Bruining DH, Loftus EV Jr, Thia KT, Schroeder KW, Tremaine WJ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3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Validation of the ulcerative colitis colonoscopic index of severity and its correlation with disease activity measures. Clin Gastroenterol Hepatol. 1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9–54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uzuki Y, Uchiyama K, Kato M, Matsuo K, Nakagawa T, Kishikawa H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5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 Potential utility of a new ulcerative colitis segmental endoscopic index combining disease severity and the extent of inflammation. J Clin Gastroenterol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9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01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40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6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Lobaton T, Bessissow T, De 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Lemmens B, Maedler C, Van A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G, et al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2015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he Modified Mayo Endoscopic Score (MMES): A New Index for the Assessment of Extension and Severity of Endoscopic Activity in Ulcerative Colitis Patients. J Crohns Colitis. 9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846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8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52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Kazuhiko U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Tomohisa T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Saori K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Yuki T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Makoto T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Yuma 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Assessment of Endoscopic Mucosal Healing of Ulcerative Colitis Using Linked Colour Imaging, a Novel Endoscopic Enhancement System, Journal of Crohn's and Coliti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63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96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9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Naganuma M, Yahagi N, Bessho R, Ohno K, Arai M, Mutaguchi M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Evaluation of the severity of ulcerative colitis using endoscopic dual red imaging targeting deep vessels. Endosc Int Open. 5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E76-E82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Iacucci 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Kiesslich 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Gui X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Y.,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Panaccione 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,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Heatherington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,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Akinol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O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,et al. (2017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Beyond white light: optical enhancement in conjunction with magnification colonoscopy for the assessment of mucosal healing in ulcerative colitis. Endoscopy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9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553-559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Iacucci M, Daperno M, Lazarev M, Arsenascu R, Tontini GE, Akinola O, et al. (2017)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Development and reliability of the new endoscopic virtual chromoendoscopy score: the PICaSSO (Paddington International Virtual ChromoendoScopy ScOre) in ulcerative colitis. Gastrointest Endosc. 86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118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27.e5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hang J, Leong 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W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Wasinger V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, Ip M, Yang M, Phan TG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2017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Impaired Intestinal Permeability Contributes to Ongoing Bowel Symptoms in Patients With Inflammatory Bowel Disease and Mucosal Healing. Gastroenterology. 153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723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31.e1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Bálint A, Farkas K, Szepes Z, Nagy F, Szűcs M, Tiszlavicz L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8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How disease extent can be included in the endoscopic activity index of ulcerative colitis: the panMayo score, a promising scoring system. BMC Gastroenterol. 18:7. doi: 10.1186/s12876-017-0725-3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undorfean G, Chiriac 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, Mihai S, Hartmann A, Mudter J, Neurath MF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2017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Development and Validation of a Confocal Laser Endomicroscopy-Based Score for In Vivo Assessment of Mucosal Healing in Ulcerative Colitis Patients. Inflamm Bowel Dis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4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35-44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ine S, Takeshima F, Akazawa Y, Matsushima K, Minami H, Yamaguchi N, et al. (2018)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orrelation of Fecal Markers with Magnifying Endoscopic Stratification in Patients with Ulcerative Colitis Who Are in Clinical Remission. Digestion. 97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82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8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9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osoe N, Nakano M, Takeuchi K, Endo Y, Matsuoka K, Abe T, et al. (2018). Establishment of a Novel Scoring System for Colon Capsule Endoscopy to Assess the Severity of Ulcerative Colitis-Capsule Scoring of Ulcerative Colitis. Inflamm Bowel Dis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4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641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64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7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Rowan C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Cullen G, Mulcahy 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E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Sheridan J, Moss 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Ryan E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9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DUBLIN (Degree of Ulcerative colitis Burden of Luminal Inflammation) score, a simple method to quantify inflammatory burden in ulcerative colitis. J Crohns Coliti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 13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365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3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71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Principi M, Contaldo A, Bianchi F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P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Losurdo G, Iannone A, Ierardi E, et al. (2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0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Inter-Observer Agreement of a New Endoscopic Score for Ulcerative Colitis Activity: Preliminary Experience. Diagnostics (Basel). 10:213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doi: 10.3390/diagnostics10040213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Bossuyt P, Nakase H, Vermeire S, de Hertogh G, Eelbode T, Ferrante M, et al. (2020)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utomatic, computer-aided determination of endoscopic and histological inflammation in patients with mild to moderate ulcerative colitis based on red density. Gut. 69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778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86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onzawa Y, Matsuura M, Higuchi H, Sakurai T, Seno H, Nakase H. 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2020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 Novel endoscopic imaging system for quantitative evaluation of colonic mucosal inflammation in patients with quiescent ulcerative colitis. Endosc Int Open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8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E41–E49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Rahmi G, Coron E, Perrod G, Levy M, Moreau J, Moussata D, et al. (20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 Probe-based Confocal Laser Endomicroscopy for In Vivo Assessment of Histological Healing in Ulcerative Colitis: Development and Validation of the ENHANCE Index. J Crohns Colitis. 15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94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99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9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Liu L, Ouyang H, Su J, Lin Y, Hu Y, Shi H, et al. (20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Increased modified DUBLIN scores are associated with serious ulcerative colitis and treatment failure. Therap Adv Gastroenterol. 15:17562848221142671. doi: 10.1177/17562848221142671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Song Z, Zhang M, Ren Y, Iang B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2022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[Improved Mayo Endoscopic Score has a higher value for evaluating clinical severity of ulcerative colitis]. Nan Fang Yi Ke Da Xue Xue Bao. 4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97-1005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Zittan E, Steinhart 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Aran H, Milgrom R, Gralnek I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Zelber-Sagi S, et al. (2022)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he Toronto IBD Global Endoscopic Reporting [TIGER] Score: A Single, Easy to Use Endoscopic Score for Both Crohn's Disease and Ulcerative Colitis Patients. J Crohns Colitis. 16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544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5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53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Wan J, Wang X, Zhang Y, Xue X, Jia H, Wang M, et al. (2022)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ime-adjusted average Mayo endoscopic score predicts the risk of disease extent progression in distal ulcerative colitis patients. Gastroenterol Rep (Oxf). 2022;10:goac019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doi: 10.1093/gastro/goac019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ayashi Y, Takabayashi K, Kato M, Tojo A, Aoki Y, Hagihara Y, et al. (20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3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Usefulness of texture and color enhancement imaging in assessing mucosal healing in patients with ulcerative colitis. Gastrointest Endosc. 97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759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66.e1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aito D, Hirai F, Uchiyama K, Takagi T, Naito Y, Takatsu N, et al. (20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3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A new endoscopic scoring system corresponding to histological healing using linked color imaging in ulcerative colitis: the SOUL study. Endosc Int Open. 1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E504-E512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tidham 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W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Cai L, Cheng S, Rajaei F, Hiatt T, Wittrup E, et al. (20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4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Using Computer Vision to Improve Endoscopic Disease Quantification in Therapeutic Clinical Trials of Ulcerative Colitis. Gastroenterology. 166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55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67.e2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akabayashi K, Kobayashi T, Matsuoka K, Levesque BG, Kawamura T, Tanaka K, et al. (20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3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Artificial intelligence quantifying endoscopic severity of ulcerative colitis in gradation scale. Dig Endosc. 36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582-590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Vitali F, Morgenstern N, Eckstein M, Atreya R, Waldner M, Hartmann A, et al. (2023). Endocytoscopy for assessing histologic inflammation in ulcerative colitis: development and prospective validation of the ELECT (ErLangen Endocytoscopy in ColiTis) score (with videos). Gastrointest Endosc. 97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00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1.e1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Truelove S.C., Richards W.C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56)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Biopsy studies in ulcerative colitis. Br Med J. 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315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3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8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atts 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G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61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he value of rectal biopsy in the diagnosis of ulcerative colitis. Quarterly Journal of Medicine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3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393‐407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Watts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Thompson H, Goligher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/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C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66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igmoidoscopy and cytology inthe detection of microscopic disease of the rectal mucosa in ulcerative colitis. Gut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7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88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4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Keren D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F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Appelman 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D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Dobbins W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O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Wells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, Whisenant B, Foley J, et al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84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orrelation of histopathologic evidence of disease activity with the presence of immunoglobulin containing cells in the colons of patients with inflammatory bowel disease. Human Pathology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5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757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63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Gomes P, du Boulay C, Smith CL, Holdstock G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86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Relationship between disease activity indices and colonoscopic findings in patients with colonic inflammatory bowel disease. Gut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7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2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9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5 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averymuttu 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Camilleri M, Rees H, Lavender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P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Hodgson 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Chadwick V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S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86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Indium 111‐granulocyte scanning in the assessment of disease extent and disease activity in inflammatory bowel disease. A comparison with colonoscopy, histology, and fecal indium 111‐granulocyte excretion. Gastroenterology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9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121‐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1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8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Floren C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, Benoni C, Willen R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87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istologic and colonoscopic assessment of disease extension in ulcerative colitis. Scandinavian Journal of Gastroenterology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59‐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4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62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Riley 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Mani V, Goodman 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Herd 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E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Dutt S, Turnberg L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A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88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omparison of delayed‐release 5‐aminosalicylic acid (mesalazine) and sulfasalazine as maintenancetreatment for patients with ulcerative colitis. Gastroenterology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4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383‐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38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Riley SA, Mani V, Goodman MJ, Dutt S, Herd ME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91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icroscopic activity in ulcerative colitis: what does it mean? Gut. 3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74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8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cheppach W, Sommer H, Kirchner T, Paganelli 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Bartram P, Christl S, et al. (19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9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Effect of butyrate enemas on the colonic mucosa in distal ulcerative colitis. Gastroenterology. 103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51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5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6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Hanauer S, Schwartz J, Robinson M, Roufail W, Arora S, Cello J, et al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93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esalamine capsules for treatment of active ulcerative colitis: results of a controlled trial. Pentasa Study Group. American Journal of Gastroenterology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88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188‐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7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Odze R, Antonioli D, Peppercorn M, Goldman H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1993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Effect of topical 5‐aminosalicylic acid (5‐ASA) therapy on rectal mucosal biopsy morphology in chronic ulcerative colitis. American Journal of Surgical Pathology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17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869‐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8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75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Geboes K., Riddell R., Ost A., et al. A reproducible grading scale for histological assessment of inflammation in ulcerative colitis. Gut. 2000;47(3):404–9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Rutter M, Saunders B, Wilkinson K, Rumbles S, Schofield G, Kamm M, et al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2004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everity of inflammation is a risk factor for colorectal neoplasia in ulcerative colitis. Gastroenterology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126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51‐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45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Feagan B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Greenberg 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Wild G, Fedorak 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N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Paré P, McDonald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W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et al. (2005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reatment of Ulcerative Colitis with a Humanized Antibody to the α 4 β 7 Integrin. N Engl J Med. 35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2499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507. 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Gupta RB, Harpaz N, Itzkowitz S, Hossain S, Matula S, Kornbluth A,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et al. (2007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istologic inflammation is a risk factor for progression to colorectal neoplasia in ulcerative colitis: a cohort study. Gastroenterology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33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099–1105. 3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Gramlich T, Petras 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E. (2007). Pathology of inflammatory bowel disease. Seminars in Pediatric Surgery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6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54‐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63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Baars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E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Nuij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Oldenburg B, Kuipers E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van der Woude C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(2012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ajority of patients with inflammatory bowel disease in clinical remission have mucosal inflammation. Inflammatory Bowel Disease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 18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634‐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6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0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Rubin D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Huo D, Kinnucan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Sedrak 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McCullom N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E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Bunnag 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P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et al. (2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3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Inflammation is an independent risk factor for colonic neoplasia in patients with ulcerative colitis: a case-control study. Clin Gastroenterol Hepatol. 1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601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60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8.e1-4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Iacucci M, Fort 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Hassan C, Panaccione R, Kaplan 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Ghosh S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5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omplete mucosal healing defined by endoscopic Mayo subscore still demonstrates abnormalities by novel high definition colonoscopy and refined histological gradings. Endoscopy. 47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726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34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Theede K, Holck S, Ibsen P, Ladelund S, Nordgaard-Lassen I, Nielsen A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(2015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Level of Fecal Calprotectin Correlates With Endoscopic and Histologic Inflammation and Identifies Patients With Mucosal Healing in Ulcerative Colitis. Clin Gastroenterol Hepatol. 13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929–1936.e1. 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Zenlea T, Yee E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U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Rosenberg L, Boyle M, Nanda K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Wolf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L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6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Histology Grade Is Independently Associated With Relapse Risk in Patients With Ulcerative Colitis in Clinical Remission: A Prospective Study. Am J Gastroenterol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1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685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6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0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ranzazu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A, Auke G, Yannick D, Bart L, Xavier S, Talat B, T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A Simplified Geboes Score for Ulcerative Colitis, Journal of Crohn's and Coliti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305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3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13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archal-Bressenot A, Salleron J, Boulagnon-Rombi C, Bastien C, Cahn V, Cadiot G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Development and validation of the Nancy histological index for UC. Gut.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66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43–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4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Mosli M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H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Feagan B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G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Zou G, Sandborn W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D'Haens G, Khanna R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Development and validation of a histological index for UC. Gut. 66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50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5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8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hristensen B, Hanauer 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B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Erlich J, Kassim O, Gibson P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Turner J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R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et al. (20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Histologic Normalization Occurs in Ulcerative Colitis and Is Associated With Improved Clinical Outcomes. Clin Gastroenterol Hepatol. 15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557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5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64.e1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Caputo A, Parente P, Cadei M, Fassan M, Rispo A, Leoncini G, et al. (20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22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Simplified Histologic Mucosal Healing Scheme (SHMHS) for inflammatory bowel disease: a nationwide multicenter study of performance and applicability. Tech Coloproctol. 26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713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7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23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Villanacci V, Antonelli E, Lanzarotto F, Bozzola A, Cadei M, Bassotti G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(2017).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Usefulness of Different Pathological Scores to Assess Healing of the Mucosa in Inflammatory Bowel Diseases: A Real Life Study. Sci Rep. 7:6839. doi: 10.1038/s41598-017-07338-x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Jangi S, Yoon H, Dulai P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Valasek M, Boland B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S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.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, Jairath V, et al. (20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0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). 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P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redictors and outcomes of histological remission in ulcerative colitis treated to endoscopic healing. Aliment Pharmacol Ther. 5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008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0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6.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ascii="Times New Roman Regular" w:hAnsi="Times New Roman Regular" w:eastAsia="宋体" w:cs="Times New Roman Regular"/>
          <w:sz w:val="24"/>
          <w:lang w:eastAsia="zh-Hans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Lang-Schwarz C, Angeloni M, Agaimy A, Atreya R, Becker C, Dregelies T, et al. (202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). Validation of the 'Inflammatory Bowel Disease-Distribution, Chronicity, Activity [IBD-DCA] Score' for Ulcerative Colitis and Crohn´s Disease. J Crohns Colitis. 15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1621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16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 xml:space="preserve">30. </w:t>
      </w:r>
    </w:p>
    <w:p>
      <w:pPr>
        <w:widowControl/>
        <w:numPr>
          <w:ilvl w:val="0"/>
          <w:numId w:val="1"/>
        </w:numPr>
        <w:spacing w:line="480" w:lineRule="auto"/>
        <w:rPr>
          <w:rFonts w:hint="eastAsia" w:eastAsiaTheme="minorEastAsia"/>
          <w:lang w:eastAsia="zh-CN"/>
        </w:rPr>
      </w:pP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Gui X, Bazarova A, Del Amor R, Vieth M, de Hertogh G, Villanacci V, et al. (2022). PICaSSO Histologic Remission Index (PHRI) in ulcerative colitis: development of a novel simplified histological score for monitoring mucosal healing and predicting clinical outcomes and its applicability in an artificial intelligence system. Gut. 71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 xml:space="preserve">, </w:t>
      </w:r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889-</w:t>
      </w:r>
      <w:r>
        <w:rPr>
          <w:rFonts w:hint="eastAsia" w:ascii="Times New Roman Regular" w:hAnsi="Times New Roman Regular" w:eastAsia="宋体" w:cs="Times New Roman Regular"/>
          <w:sz w:val="24"/>
          <w:lang w:val="en-US" w:eastAsia="zh-CN"/>
        </w:rPr>
        <w:t>8</w:t>
      </w:r>
      <w:bookmarkStart w:id="0" w:name="_GoBack"/>
      <w:bookmarkEnd w:id="0"/>
      <w:r>
        <w:rPr>
          <w:rFonts w:hint="eastAsia" w:ascii="Times New Roman Regular" w:hAnsi="Times New Roman Regular" w:eastAsia="宋体" w:cs="Times New Roman Regular"/>
          <w:sz w:val="24"/>
          <w:lang w:eastAsia="zh-Hans"/>
        </w:rPr>
        <w:t>98.</w:t>
      </w:r>
    </w:p>
    <w:sectPr>
      <w:endnotePr>
        <w:numFmt w:val="decimal"/>
      </w:endnotePr>
      <w:pgSz w:w="12240" w:h="15840"/>
      <w:pgMar w:top="1440" w:right="1803" w:bottom="1440" w:left="1803" w:header="851" w:footer="992" w:gutter="0"/>
      <w:lnNumType w:countBy="1" w:restart="continuous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瀹嬩綋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瀹嬩綋-绠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79D822A"/>
    <w:multiLevelType w:val="singleLevel"/>
    <w:tmpl w:val="679D822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E39BAF"/>
    <w:rsid w:val="07E39BAF"/>
    <w:rsid w:val="0FDB42BB"/>
    <w:rsid w:val="37BD567D"/>
    <w:rsid w:val="46BF48EF"/>
    <w:rsid w:val="56D32755"/>
    <w:rsid w:val="6BF34C67"/>
    <w:rsid w:val="6FFB1A13"/>
    <w:rsid w:val="7376C93E"/>
    <w:rsid w:val="779EE535"/>
    <w:rsid w:val="79A976FD"/>
    <w:rsid w:val="A36EEA4A"/>
    <w:rsid w:val="D69A1574"/>
    <w:rsid w:val="DFDE6E2F"/>
    <w:rsid w:val="DFDFE8A9"/>
    <w:rsid w:val="F95C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05:20:00Z</dcterms:created>
  <dc:creator>星～</dc:creator>
  <cp:lastModifiedBy>星～</cp:lastModifiedBy>
  <dcterms:modified xsi:type="dcterms:W3CDTF">2024-05-08T11:0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091B28D08A34A1320ED93A66CFF88294_43</vt:lpwstr>
  </property>
</Properties>
</file>